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41C8A" w14:textId="77777777" w:rsidR="00542261" w:rsidRPr="00A97365" w:rsidRDefault="00542261" w:rsidP="00542261">
      <w:pPr>
        <w:rPr>
          <w:rFonts w:ascii="Times New Roman" w:hAnsi="Times New Roman" w:cs="Times New Roman"/>
        </w:rPr>
      </w:pPr>
    </w:p>
    <w:p w14:paraId="2B079B79" w14:textId="6D0DA6DC" w:rsidR="00542261" w:rsidRPr="00A97365" w:rsidRDefault="00542261" w:rsidP="00B40B6C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lang w:eastAsia="tr-TR"/>
        </w:rPr>
      </w:pPr>
      <w:r w:rsidRPr="00A97365">
        <w:rPr>
          <w:rFonts w:ascii="Times New Roman" w:eastAsia="Times New Roman" w:hAnsi="Times New Roman" w:cs="Times New Roman"/>
          <w:b/>
          <w:bCs/>
          <w:sz w:val="32"/>
          <w:szCs w:val="32"/>
          <w:lang w:eastAsia="tr-TR"/>
        </w:rPr>
        <w:t>COPD Checklist</w:t>
      </w:r>
    </w:p>
    <w:p w14:paraId="5DE4336B" w14:textId="77777777" w:rsidR="00542261" w:rsidRPr="00A97365" w:rsidRDefault="00542261" w:rsidP="00542261">
      <w:pPr>
        <w:ind w:left="1416"/>
        <w:rPr>
          <w:rFonts w:ascii="Times New Roman" w:hAnsi="Times New Roman" w:cs="Times New Roman"/>
        </w:rPr>
      </w:pPr>
    </w:p>
    <w:tbl>
      <w:tblPr>
        <w:tblStyle w:val="TableGrid"/>
        <w:tblW w:w="9217" w:type="dxa"/>
        <w:tblLook w:val="04A0" w:firstRow="1" w:lastRow="0" w:firstColumn="1" w:lastColumn="0" w:noHBand="0" w:noVBand="1"/>
      </w:tblPr>
      <w:tblGrid>
        <w:gridCol w:w="1403"/>
        <w:gridCol w:w="1200"/>
        <w:gridCol w:w="1163"/>
        <w:gridCol w:w="1050"/>
        <w:gridCol w:w="142"/>
        <w:gridCol w:w="1744"/>
        <w:gridCol w:w="2515"/>
      </w:tblGrid>
      <w:tr w:rsidR="00B40B6C" w:rsidRPr="00A97365" w14:paraId="6D46F81E" w14:textId="77777777" w:rsidTr="00851254">
        <w:trPr>
          <w:trHeight w:val="451"/>
        </w:trPr>
        <w:tc>
          <w:tcPr>
            <w:tcW w:w="9217" w:type="dxa"/>
            <w:gridSpan w:val="7"/>
          </w:tcPr>
          <w:p w14:paraId="07533AAF" w14:textId="77777777" w:rsidR="00B40B6C" w:rsidRPr="00A97365" w:rsidRDefault="00B40B6C" w:rsidP="00B40B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</w:p>
          <w:p w14:paraId="2E93D47C" w14:textId="37FA54AA" w:rsidR="00B40B6C" w:rsidRPr="00A97365" w:rsidRDefault="00B40B6C" w:rsidP="00E94CE6">
            <w:pPr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A97365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 xml:space="preserve">In-person Follow-up </w:t>
            </w:r>
          </w:p>
          <w:p w14:paraId="03849934" w14:textId="172E630D" w:rsidR="00E94CE6" w:rsidRPr="00A97365" w:rsidRDefault="00E94CE6" w:rsidP="00E94CE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Participant Code: </w:t>
            </w:r>
          </w:p>
          <w:p w14:paraId="37345252" w14:textId="784B75E1" w:rsidR="00B40B6C" w:rsidRPr="00A97365" w:rsidRDefault="00B40B6C" w:rsidP="00E20FC6">
            <w:pPr>
              <w:rPr>
                <w:rFonts w:ascii="Times New Roman" w:hAnsi="Times New Roman" w:cs="Times New Roman"/>
              </w:rPr>
            </w:pPr>
          </w:p>
        </w:tc>
      </w:tr>
      <w:tr w:rsidR="00542261" w:rsidRPr="00A97365" w14:paraId="17AA43E0" w14:textId="77777777" w:rsidTr="00E20FC6">
        <w:trPr>
          <w:trHeight w:val="601"/>
        </w:trPr>
        <w:tc>
          <w:tcPr>
            <w:tcW w:w="4957" w:type="dxa"/>
            <w:gridSpan w:val="5"/>
          </w:tcPr>
          <w:p w14:paraId="56A9790E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  <w:b/>
                <w:bCs/>
              </w:rPr>
              <w:t>Sex:</w:t>
            </w:r>
            <w:r w:rsidRPr="00A97365">
              <w:rPr>
                <w:rFonts w:ascii="Times New Roman" w:hAnsi="Times New Roman" w:cs="Times New Roman"/>
              </w:rPr>
              <w:t xml:space="preserve">   □Female   □Male</w:t>
            </w:r>
          </w:p>
        </w:tc>
        <w:tc>
          <w:tcPr>
            <w:tcW w:w="4260" w:type="dxa"/>
            <w:gridSpan w:val="2"/>
          </w:tcPr>
          <w:p w14:paraId="3E95E621" w14:textId="77777777" w:rsidR="00542261" w:rsidRPr="00A97365" w:rsidRDefault="00542261" w:rsidP="00E20FC6">
            <w:pPr>
              <w:rPr>
                <w:rFonts w:ascii="Times New Roman" w:hAnsi="Times New Roman" w:cs="Times New Roman"/>
                <w:b/>
                <w:bCs/>
              </w:rPr>
            </w:pPr>
            <w:r w:rsidRPr="00A97365">
              <w:rPr>
                <w:rFonts w:ascii="Times New Roman" w:hAnsi="Times New Roman" w:cs="Times New Roman"/>
                <w:b/>
                <w:bCs/>
              </w:rPr>
              <w:t xml:space="preserve">Age: </w:t>
            </w:r>
          </w:p>
        </w:tc>
      </w:tr>
      <w:tr w:rsidR="00542261" w:rsidRPr="00A97365" w14:paraId="6AF571A8" w14:textId="77777777" w:rsidTr="00E20FC6">
        <w:trPr>
          <w:trHeight w:val="1696"/>
        </w:trPr>
        <w:tc>
          <w:tcPr>
            <w:tcW w:w="4957" w:type="dxa"/>
            <w:gridSpan w:val="5"/>
          </w:tcPr>
          <w:p w14:paraId="79FAB194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Diagnosis:</w:t>
            </w:r>
          </w:p>
        </w:tc>
        <w:tc>
          <w:tcPr>
            <w:tcW w:w="4260" w:type="dxa"/>
            <w:gridSpan w:val="2"/>
          </w:tcPr>
          <w:p w14:paraId="217B665D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proofErr w:type="spellStart"/>
            <w:r w:rsidRPr="00A97365">
              <w:rPr>
                <w:rFonts w:ascii="Times New Roman" w:hAnsi="Times New Roman" w:cs="Times New Roman"/>
              </w:rPr>
              <w:t>mMRC</w:t>
            </w:r>
            <w:proofErr w:type="spellEnd"/>
            <w:r w:rsidRPr="00A97365">
              <w:rPr>
                <w:rFonts w:ascii="Times New Roman" w:hAnsi="Times New Roman" w:cs="Times New Roman"/>
              </w:rPr>
              <w:t xml:space="preserve"> Grade:</w:t>
            </w:r>
          </w:p>
          <w:p w14:paraId="1612D155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GOLD classification:</w:t>
            </w:r>
          </w:p>
        </w:tc>
      </w:tr>
      <w:tr w:rsidR="00542261" w:rsidRPr="00A97365" w14:paraId="49795A19" w14:textId="77777777" w:rsidTr="00E20FC6">
        <w:trPr>
          <w:trHeight w:val="1768"/>
        </w:trPr>
        <w:tc>
          <w:tcPr>
            <w:tcW w:w="9217" w:type="dxa"/>
            <w:gridSpan w:val="7"/>
          </w:tcPr>
          <w:p w14:paraId="65163AAE" w14:textId="77777777" w:rsidR="00542261" w:rsidRPr="00A97365" w:rsidRDefault="00542261" w:rsidP="005422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A97365">
              <w:rPr>
                <w:rFonts w:ascii="Times New Roman" w:hAnsi="Times New Roman" w:cs="Times New Roman"/>
                <w:b/>
                <w:bCs/>
              </w:rPr>
              <w:t xml:space="preserve">BASELINE SYMPTOMS – </w:t>
            </w:r>
            <w:r w:rsidRPr="00A97365">
              <w:rPr>
                <w:rFonts w:ascii="Times New Roman" w:hAnsi="Times New Roman" w:cs="Times New Roman"/>
              </w:rPr>
              <w:t>Breathlessness</w:t>
            </w:r>
            <w:r w:rsidRPr="00A9736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97365">
              <w:rPr>
                <w:rFonts w:ascii="Times New Roman" w:hAnsi="Times New Roman" w:cs="Times New Roman"/>
              </w:rPr>
              <w:t xml:space="preserve">on a regular day: </w:t>
            </w:r>
            <w:proofErr w:type="spellStart"/>
            <w:proofErr w:type="gramStart"/>
            <w:r w:rsidRPr="00A97365">
              <w:rPr>
                <w:rFonts w:ascii="Times New Roman" w:hAnsi="Times New Roman" w:cs="Times New Roman"/>
              </w:rPr>
              <w:t>mMRC</w:t>
            </w:r>
            <w:proofErr w:type="spellEnd"/>
            <w:r w:rsidRPr="00A97365">
              <w:rPr>
                <w:rFonts w:ascii="Times New Roman" w:hAnsi="Times New Roman" w:cs="Times New Roman"/>
              </w:rPr>
              <w:t xml:space="preserve">   ..</w:t>
            </w:r>
            <w:proofErr w:type="gramEnd"/>
            <w:r w:rsidRPr="00A97365">
              <w:rPr>
                <w:rFonts w:ascii="Times New Roman" w:hAnsi="Times New Roman" w:cs="Times New Roman"/>
              </w:rPr>
              <w:t>/4</w:t>
            </w:r>
          </w:p>
          <w:p w14:paraId="20D620C5" w14:textId="77777777" w:rsidR="00542261" w:rsidRPr="00A97365" w:rsidRDefault="00542261" w:rsidP="005422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A97365">
              <w:rPr>
                <w:rFonts w:ascii="Times New Roman" w:hAnsi="Times New Roman" w:cs="Times New Roman"/>
              </w:rPr>
              <w:t>Daily sputum production:</w:t>
            </w:r>
            <w:r w:rsidRPr="00A97365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A97365">
              <w:rPr>
                <w:rFonts w:ascii="Times New Roman" w:hAnsi="Times New Roman" w:cs="Times New Roman"/>
              </w:rPr>
              <w:t xml:space="preserve">□ yes      □ no </w:t>
            </w:r>
            <w:r w:rsidRPr="00A97365">
              <w:rPr>
                <w:rFonts w:ascii="Times New Roman" w:hAnsi="Times New Roman" w:cs="Times New Roman"/>
              </w:rPr>
              <w:tab/>
            </w:r>
          </w:p>
          <w:p w14:paraId="51B3ED32" w14:textId="77777777" w:rsidR="00542261" w:rsidRPr="00A97365" w:rsidRDefault="00542261" w:rsidP="005422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A97365">
              <w:rPr>
                <w:rFonts w:ascii="Times New Roman" w:hAnsi="Times New Roman" w:cs="Times New Roman"/>
              </w:rPr>
              <w:t>Colour:</w:t>
            </w:r>
          </w:p>
          <w:p w14:paraId="7E9F89E0" w14:textId="77777777" w:rsidR="00542261" w:rsidRPr="00A97365" w:rsidRDefault="00542261" w:rsidP="005422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A97365">
              <w:rPr>
                <w:rFonts w:ascii="Times New Roman" w:hAnsi="Times New Roman" w:cs="Times New Roman"/>
              </w:rPr>
              <w:t>Regular cough: □ yes      □ no</w:t>
            </w:r>
          </w:p>
        </w:tc>
      </w:tr>
      <w:tr w:rsidR="00542261" w:rsidRPr="00A97365" w14:paraId="3BAD073A" w14:textId="77777777" w:rsidTr="00E20FC6">
        <w:trPr>
          <w:trHeight w:val="1768"/>
        </w:trPr>
        <w:tc>
          <w:tcPr>
            <w:tcW w:w="4815" w:type="dxa"/>
            <w:gridSpan w:val="4"/>
          </w:tcPr>
          <w:p w14:paraId="4F825782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  <w:b/>
                <w:bCs/>
              </w:rPr>
              <w:t xml:space="preserve">Recent change in </w:t>
            </w:r>
            <w:proofErr w:type="gramStart"/>
            <w:r w:rsidRPr="00A97365">
              <w:rPr>
                <w:rFonts w:ascii="Times New Roman" w:hAnsi="Times New Roman" w:cs="Times New Roman"/>
                <w:b/>
                <w:bCs/>
              </w:rPr>
              <w:t>symptoms</w:t>
            </w:r>
            <w:r w:rsidRPr="00A97365">
              <w:rPr>
                <w:rFonts w:ascii="Times New Roman" w:hAnsi="Times New Roman" w:cs="Times New Roman"/>
              </w:rPr>
              <w:t xml:space="preserve">  □</w:t>
            </w:r>
            <w:proofErr w:type="gramEnd"/>
            <w:r w:rsidRPr="00A97365">
              <w:rPr>
                <w:rFonts w:ascii="Times New Roman" w:hAnsi="Times New Roman" w:cs="Times New Roman"/>
              </w:rPr>
              <w:t xml:space="preserve"> yes      □ no</w:t>
            </w:r>
          </w:p>
          <w:p w14:paraId="5663FBAE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If yes, since when:</w:t>
            </w:r>
          </w:p>
          <w:p w14:paraId="54BB19CD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</w:p>
          <w:p w14:paraId="28D9B447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□ Sputum </w:t>
            </w:r>
            <w:proofErr w:type="spellStart"/>
            <w:r w:rsidRPr="00A97365">
              <w:rPr>
                <w:rFonts w:ascii="Times New Roman" w:hAnsi="Times New Roman" w:cs="Times New Roman"/>
              </w:rPr>
              <w:t>color</w:t>
            </w:r>
            <w:proofErr w:type="spellEnd"/>
            <w:r w:rsidRPr="00A97365">
              <w:rPr>
                <w:rFonts w:ascii="Times New Roman" w:hAnsi="Times New Roman" w:cs="Times New Roman"/>
              </w:rPr>
              <w:t>:</w:t>
            </w:r>
          </w:p>
          <w:p w14:paraId="42E5C35C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</w:p>
          <w:p w14:paraId="038489C6" w14:textId="77777777" w:rsidR="00542261" w:rsidRPr="00A97365" w:rsidRDefault="00542261" w:rsidP="00E20FC6">
            <w:pPr>
              <w:jc w:val="center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B5853F" wp14:editId="61C5985A">
                  <wp:extent cx="2433484" cy="527744"/>
                  <wp:effectExtent l="0" t="0" r="5080" b="5715"/>
                  <wp:docPr id="1" name="Resim 1" descr="metin içeren bir resim&#10;&#10;Açıklama otomatik olarak oluşturuld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esim 1" descr="metin içeren bir resim&#10;&#10;Açıklama otomatik olarak oluşturuldu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9540" cy="5377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EA6333F" w14:textId="77777777" w:rsidR="00542261" w:rsidRPr="00A97365" w:rsidRDefault="00542261" w:rsidP="00E20FC6">
            <w:pPr>
              <w:jc w:val="center"/>
              <w:rPr>
                <w:rFonts w:ascii="Times New Roman" w:hAnsi="Times New Roman" w:cs="Times New Roman"/>
              </w:rPr>
            </w:pPr>
          </w:p>
          <w:p w14:paraId="1908A1D9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□ </w:t>
            </w:r>
            <w:proofErr w:type="spellStart"/>
            <w:r w:rsidRPr="00A97365">
              <w:rPr>
                <w:rFonts w:ascii="Times New Roman" w:hAnsi="Times New Roman" w:cs="Times New Roman"/>
              </w:rPr>
              <w:t>Dyspnea</w:t>
            </w:r>
            <w:proofErr w:type="spellEnd"/>
            <w:r w:rsidRPr="00A97365">
              <w:rPr>
                <w:rFonts w:ascii="Times New Roman" w:hAnsi="Times New Roman" w:cs="Times New Roman"/>
              </w:rPr>
              <w:t xml:space="preserve">   </w:t>
            </w:r>
            <w:r w:rsidRPr="00A97365">
              <w:rPr>
                <w:rFonts w:ascii="Times New Roman" w:hAnsi="Times New Roman" w:cs="Times New Roman"/>
              </w:rPr>
              <w:sym w:font="Symbol" w:char="F0A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3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AF"/>
            </w:r>
          </w:p>
          <w:p w14:paraId="7B35D0E1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□ Cough       </w:t>
            </w:r>
            <w:r w:rsidRPr="00A97365">
              <w:rPr>
                <w:rFonts w:ascii="Times New Roman" w:hAnsi="Times New Roman" w:cs="Times New Roman"/>
              </w:rPr>
              <w:sym w:font="Symbol" w:char="F0A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3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AF"/>
            </w:r>
          </w:p>
          <w:p w14:paraId="5A9B39C7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□ Signs of hypercapnia</w:t>
            </w:r>
          </w:p>
          <w:p w14:paraId="100472D1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□ Sputum volume  </w:t>
            </w:r>
            <w:r w:rsidRPr="00A97365">
              <w:rPr>
                <w:rFonts w:ascii="Times New Roman" w:hAnsi="Times New Roman" w:cs="Times New Roman"/>
              </w:rPr>
              <w:sym w:font="Symbol" w:char="F0A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3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AF"/>
            </w:r>
          </w:p>
          <w:p w14:paraId="15B58881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□ Fatigue      </w:t>
            </w:r>
            <w:r w:rsidRPr="00A97365">
              <w:rPr>
                <w:rFonts w:ascii="Times New Roman" w:hAnsi="Times New Roman" w:cs="Times New Roman"/>
              </w:rPr>
              <w:sym w:font="Symbol" w:char="F0A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3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AF"/>
            </w:r>
          </w:p>
          <w:p w14:paraId="704288C3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□ Appetite    </w:t>
            </w:r>
            <w:r w:rsidRPr="00A97365">
              <w:rPr>
                <w:rFonts w:ascii="Times New Roman" w:hAnsi="Times New Roman" w:cs="Times New Roman"/>
              </w:rPr>
              <w:sym w:font="Symbol" w:char="F0A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3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AF"/>
            </w:r>
          </w:p>
          <w:p w14:paraId="4385A11E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□ Energy/tiredness  </w:t>
            </w:r>
            <w:r w:rsidRPr="00A97365">
              <w:rPr>
                <w:rFonts w:ascii="Times New Roman" w:hAnsi="Times New Roman" w:cs="Times New Roman"/>
              </w:rPr>
              <w:sym w:font="Symbol" w:char="F0A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3D"/>
            </w:r>
            <w:r w:rsidRPr="00A97365">
              <w:rPr>
                <w:rFonts w:ascii="Times New Roman" w:hAnsi="Times New Roman" w:cs="Times New Roman"/>
              </w:rPr>
              <w:t xml:space="preserve">  </w:t>
            </w:r>
            <w:r w:rsidRPr="00A97365">
              <w:rPr>
                <w:rFonts w:ascii="Times New Roman" w:hAnsi="Times New Roman" w:cs="Times New Roman"/>
              </w:rPr>
              <w:sym w:font="Symbol" w:char="F0AF"/>
            </w:r>
          </w:p>
          <w:p w14:paraId="7882D489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□ Other</w:t>
            </w:r>
          </w:p>
          <w:p w14:paraId="4E208767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</w:p>
          <w:p w14:paraId="50F7492B" w14:textId="77777777" w:rsidR="00542261" w:rsidRPr="00A97365" w:rsidRDefault="00542261" w:rsidP="00E20FC6">
            <w:pPr>
              <w:rPr>
                <w:rFonts w:ascii="Times New Roman" w:hAnsi="Times New Roman" w:cs="Times New Roman"/>
                <w:b/>
                <w:bCs/>
              </w:rPr>
            </w:pPr>
            <w:r w:rsidRPr="00A97365">
              <w:rPr>
                <w:rFonts w:ascii="Times New Roman" w:hAnsi="Times New Roman" w:cs="Times New Roman"/>
                <w:b/>
                <w:bCs/>
              </w:rPr>
              <w:t>CAT:   /40</w:t>
            </w:r>
          </w:p>
          <w:p w14:paraId="557D07FC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</w:p>
          <w:p w14:paraId="25F71194" w14:textId="77777777" w:rsidR="00FF312E" w:rsidRPr="00A97365" w:rsidRDefault="00FF312E" w:rsidP="00E20FC6">
            <w:pPr>
              <w:rPr>
                <w:rFonts w:ascii="Times New Roman" w:hAnsi="Times New Roman" w:cs="Times New Roman"/>
              </w:rPr>
            </w:pPr>
          </w:p>
          <w:p w14:paraId="0D23AA7F" w14:textId="77777777" w:rsidR="00FF312E" w:rsidRPr="00A97365" w:rsidRDefault="00FF312E" w:rsidP="00E20FC6">
            <w:pPr>
              <w:rPr>
                <w:rFonts w:ascii="Times New Roman" w:hAnsi="Times New Roman" w:cs="Times New Roman"/>
              </w:rPr>
            </w:pPr>
          </w:p>
          <w:p w14:paraId="26FE2110" w14:textId="77777777" w:rsidR="00FF312E" w:rsidRPr="00A97365" w:rsidRDefault="00FF312E" w:rsidP="00E20FC6">
            <w:pPr>
              <w:rPr>
                <w:rFonts w:ascii="Times New Roman" w:hAnsi="Times New Roman" w:cs="Times New Roman"/>
              </w:rPr>
            </w:pPr>
          </w:p>
          <w:p w14:paraId="39BECCCA" w14:textId="77777777" w:rsidR="00FF312E" w:rsidRPr="00A97365" w:rsidRDefault="00FF312E" w:rsidP="00E20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2" w:type="dxa"/>
            <w:gridSpan w:val="3"/>
          </w:tcPr>
          <w:p w14:paraId="67C336E0" w14:textId="2DE44796" w:rsidR="00542261" w:rsidRPr="00A97365" w:rsidRDefault="00542261" w:rsidP="00E20FC6">
            <w:pPr>
              <w:rPr>
                <w:rFonts w:ascii="Times New Roman" w:hAnsi="Times New Roman" w:cs="Times New Roman"/>
                <w:u w:val="single"/>
              </w:rPr>
            </w:pPr>
            <w:r w:rsidRPr="00A97365">
              <w:rPr>
                <w:rFonts w:ascii="Times New Roman" w:hAnsi="Times New Roman" w:cs="Times New Roman"/>
                <w:u w:val="single"/>
              </w:rPr>
              <w:t>Maintenance medication</w:t>
            </w:r>
            <w:r w:rsidR="00FF312E" w:rsidRPr="00A97365">
              <w:rPr>
                <w:rFonts w:ascii="Times New Roman" w:hAnsi="Times New Roman" w:cs="Times New Roman"/>
                <w:u w:val="single"/>
              </w:rPr>
              <w:t>/</w:t>
            </w:r>
            <w:r w:rsidRPr="00A97365">
              <w:rPr>
                <w:rFonts w:ascii="Times New Roman" w:hAnsi="Times New Roman" w:cs="Times New Roman"/>
                <w:u w:val="single"/>
              </w:rPr>
              <w:t>adherence</w:t>
            </w:r>
            <w:r w:rsidR="00FF312E" w:rsidRPr="00A97365">
              <w:rPr>
                <w:rFonts w:ascii="Times New Roman" w:hAnsi="Times New Roman" w:cs="Times New Roman"/>
                <w:u w:val="single"/>
              </w:rPr>
              <w:t>/issues</w:t>
            </w:r>
            <w:r w:rsidRPr="00A97365">
              <w:rPr>
                <w:rFonts w:ascii="Times New Roman" w:hAnsi="Times New Roman" w:cs="Times New Roman"/>
                <w:u w:val="single"/>
              </w:rPr>
              <w:t>:</w:t>
            </w:r>
          </w:p>
          <w:p w14:paraId="471D12E1" w14:textId="77777777" w:rsidR="00542261" w:rsidRPr="00A97365" w:rsidRDefault="00542261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416A23F8" w14:textId="77777777" w:rsidR="00542261" w:rsidRPr="00A97365" w:rsidRDefault="00542261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1FF2BFF5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□ SABA </w:t>
            </w:r>
            <w:r w:rsidRPr="00A97365">
              <w:rPr>
                <w:rFonts w:ascii="Times New Roman" w:hAnsi="Times New Roman" w:cs="Times New Roman"/>
              </w:rPr>
              <w:tab/>
              <w:t>□ LABA/LAMA</w:t>
            </w:r>
          </w:p>
          <w:p w14:paraId="3EBACBD5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□ LABA </w:t>
            </w:r>
            <w:r w:rsidRPr="00A97365">
              <w:rPr>
                <w:rFonts w:ascii="Times New Roman" w:hAnsi="Times New Roman" w:cs="Times New Roman"/>
              </w:rPr>
              <w:tab/>
              <w:t>□ LABA/ICS</w:t>
            </w:r>
          </w:p>
          <w:p w14:paraId="1F2A7C34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□ LAMA </w:t>
            </w:r>
            <w:r w:rsidRPr="00A97365">
              <w:rPr>
                <w:rFonts w:ascii="Times New Roman" w:hAnsi="Times New Roman" w:cs="Times New Roman"/>
              </w:rPr>
              <w:tab/>
              <w:t xml:space="preserve">□ ICS/LABA/LAMA </w:t>
            </w:r>
          </w:p>
          <w:p w14:paraId="3BEB97DB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 xml:space="preserve">□Other: </w:t>
            </w:r>
          </w:p>
          <w:p w14:paraId="582D728A" w14:textId="77777777" w:rsidR="00542261" w:rsidRPr="00A97365" w:rsidRDefault="00542261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0C2FFFA9" w14:textId="77777777" w:rsidR="00FF312E" w:rsidRPr="00A97365" w:rsidRDefault="00FF312E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5C8FFBCE" w14:textId="77777777" w:rsidR="00FF312E" w:rsidRPr="00A97365" w:rsidRDefault="00FF312E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39A77BFF" w14:textId="77777777" w:rsidR="00FF312E" w:rsidRPr="00A97365" w:rsidRDefault="00FF312E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62900AFF" w14:textId="459DF497" w:rsidR="00542261" w:rsidRPr="00A97365" w:rsidRDefault="00FF312E" w:rsidP="00E20FC6">
            <w:pPr>
              <w:rPr>
                <w:rFonts w:ascii="Times New Roman" w:hAnsi="Times New Roman" w:cs="Times New Roman"/>
                <w:u w:val="single"/>
              </w:rPr>
            </w:pPr>
            <w:r w:rsidRPr="00A97365">
              <w:rPr>
                <w:rFonts w:ascii="Times New Roman" w:hAnsi="Times New Roman" w:cs="Times New Roman"/>
                <w:u w:val="single"/>
              </w:rPr>
              <w:t>Additional related medicines:</w:t>
            </w:r>
          </w:p>
          <w:p w14:paraId="69837AAA" w14:textId="77777777" w:rsidR="00FF312E" w:rsidRPr="00A97365" w:rsidRDefault="00FF312E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18F0A1C6" w14:textId="77777777" w:rsidR="00FF312E" w:rsidRPr="00A97365" w:rsidRDefault="00FF312E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1E27164D" w14:textId="77777777" w:rsidR="00FF312E" w:rsidRPr="00A97365" w:rsidRDefault="00FF312E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7FEDE52B" w14:textId="77777777" w:rsidR="00FF312E" w:rsidRPr="00A97365" w:rsidRDefault="00FF312E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415D315A" w14:textId="77777777" w:rsidR="00FF312E" w:rsidRPr="00A97365" w:rsidRDefault="00FF312E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626419C8" w14:textId="77777777" w:rsidR="00FF312E" w:rsidRPr="00A97365" w:rsidRDefault="00FF312E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4B02C3EF" w14:textId="77777777" w:rsidR="00542261" w:rsidRPr="00A97365" w:rsidRDefault="00542261" w:rsidP="00E20FC6">
            <w:pPr>
              <w:rPr>
                <w:rFonts w:ascii="Times New Roman" w:hAnsi="Times New Roman" w:cs="Times New Roman"/>
                <w:u w:val="single"/>
              </w:rPr>
            </w:pPr>
            <w:proofErr w:type="gramStart"/>
            <w:r w:rsidRPr="00A97365">
              <w:rPr>
                <w:rFonts w:ascii="Times New Roman" w:hAnsi="Times New Roman" w:cs="Times New Roman"/>
                <w:u w:val="single"/>
              </w:rPr>
              <w:t>Non pharmacological</w:t>
            </w:r>
            <w:proofErr w:type="gramEnd"/>
            <w:r w:rsidRPr="00A97365">
              <w:rPr>
                <w:rFonts w:ascii="Times New Roman" w:hAnsi="Times New Roman" w:cs="Times New Roman"/>
                <w:u w:val="single"/>
              </w:rPr>
              <w:t xml:space="preserve"> Rx:</w:t>
            </w:r>
          </w:p>
          <w:p w14:paraId="442385DC" w14:textId="77777777" w:rsidR="00542261" w:rsidRPr="00A97365" w:rsidRDefault="00542261" w:rsidP="00E20FC6">
            <w:pPr>
              <w:rPr>
                <w:rFonts w:ascii="Times New Roman" w:hAnsi="Times New Roman" w:cs="Times New Roman"/>
                <w:u w:val="single"/>
              </w:rPr>
            </w:pPr>
          </w:p>
          <w:p w14:paraId="2831239F" w14:textId="7A141852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O</w:t>
            </w:r>
            <w:r w:rsidRPr="00A97365">
              <w:rPr>
                <w:rFonts w:ascii="Times New Roman" w:hAnsi="Times New Roman" w:cs="Times New Roman"/>
                <w:vertAlign w:val="subscript"/>
              </w:rPr>
              <w:t>2</w:t>
            </w:r>
            <w:r w:rsidRPr="00A97365">
              <w:rPr>
                <w:rFonts w:ascii="Times New Roman" w:hAnsi="Times New Roman" w:cs="Times New Roman"/>
              </w:rPr>
              <w:t xml:space="preserve">: </w:t>
            </w:r>
            <w:r w:rsidRPr="00A97365">
              <w:rPr>
                <w:rFonts w:ascii="Times New Roman" w:hAnsi="Times New Roman" w:cs="Times New Roman"/>
              </w:rPr>
              <w:tab/>
            </w:r>
            <w:r w:rsidRPr="00A97365">
              <w:rPr>
                <w:rFonts w:ascii="Times New Roman" w:hAnsi="Times New Roman" w:cs="Times New Roman"/>
              </w:rPr>
              <w:tab/>
              <w:t xml:space="preserve">CPAP: </w:t>
            </w:r>
            <w:r w:rsidRPr="00A97365">
              <w:rPr>
                <w:rFonts w:ascii="Times New Roman" w:hAnsi="Times New Roman" w:cs="Times New Roman"/>
              </w:rPr>
              <w:tab/>
              <w:t xml:space="preserve">BIPAP: </w:t>
            </w:r>
          </w:p>
          <w:p w14:paraId="5923558D" w14:textId="77777777" w:rsidR="00FF312E" w:rsidRPr="00A97365" w:rsidRDefault="00FF312E" w:rsidP="00E20FC6">
            <w:pPr>
              <w:rPr>
                <w:rFonts w:ascii="Times New Roman" w:hAnsi="Times New Roman" w:cs="Times New Roman"/>
              </w:rPr>
            </w:pPr>
          </w:p>
          <w:p w14:paraId="0041E533" w14:textId="77777777" w:rsidR="00FF312E" w:rsidRPr="00A97365" w:rsidRDefault="00FF312E" w:rsidP="00E20FC6">
            <w:pPr>
              <w:rPr>
                <w:rFonts w:ascii="Times New Roman" w:hAnsi="Times New Roman" w:cs="Times New Roman"/>
              </w:rPr>
            </w:pPr>
          </w:p>
          <w:p w14:paraId="2D3D26CB" w14:textId="77777777" w:rsidR="00FF312E" w:rsidRPr="00A97365" w:rsidRDefault="00FF312E" w:rsidP="00E20FC6">
            <w:pPr>
              <w:rPr>
                <w:rFonts w:ascii="Times New Roman" w:hAnsi="Times New Roman" w:cs="Times New Roman"/>
              </w:rPr>
            </w:pPr>
          </w:p>
          <w:p w14:paraId="21D32131" w14:textId="77777777" w:rsidR="00FF312E" w:rsidRPr="00A97365" w:rsidRDefault="00FF312E" w:rsidP="00E20FC6">
            <w:pPr>
              <w:rPr>
                <w:rFonts w:ascii="Times New Roman" w:hAnsi="Times New Roman" w:cs="Times New Roman"/>
              </w:rPr>
            </w:pPr>
          </w:p>
        </w:tc>
      </w:tr>
      <w:tr w:rsidR="00542261" w:rsidRPr="00A97365" w14:paraId="77EBAD26" w14:textId="77777777" w:rsidTr="00E20FC6">
        <w:trPr>
          <w:trHeight w:val="434"/>
        </w:trPr>
        <w:tc>
          <w:tcPr>
            <w:tcW w:w="9217" w:type="dxa"/>
            <w:gridSpan w:val="7"/>
          </w:tcPr>
          <w:p w14:paraId="77FB1F46" w14:textId="77777777" w:rsidR="00542261" w:rsidRPr="00A97365" w:rsidRDefault="00542261" w:rsidP="005422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  <w:b/>
                <w:bCs/>
              </w:rPr>
              <w:lastRenderedPageBreak/>
              <w:t>RECENT ADMISSIONS AND EMERGENCY VISITS</w:t>
            </w:r>
          </w:p>
        </w:tc>
      </w:tr>
      <w:tr w:rsidR="00542261" w:rsidRPr="00A97365" w14:paraId="41E0FC28" w14:textId="77777777" w:rsidTr="00E20FC6">
        <w:trPr>
          <w:trHeight w:val="1696"/>
        </w:trPr>
        <w:tc>
          <w:tcPr>
            <w:tcW w:w="1402" w:type="dxa"/>
          </w:tcPr>
          <w:p w14:paraId="275E7A3A" w14:textId="77777777" w:rsidR="00542261" w:rsidRPr="00A97365" w:rsidRDefault="00542261" w:rsidP="00E20FC6">
            <w:pPr>
              <w:jc w:val="center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Hospital/ER</w:t>
            </w:r>
          </w:p>
        </w:tc>
        <w:tc>
          <w:tcPr>
            <w:tcW w:w="1200" w:type="dxa"/>
          </w:tcPr>
          <w:p w14:paraId="6E83BA71" w14:textId="77777777" w:rsidR="00542261" w:rsidRPr="00A97365" w:rsidRDefault="00542261" w:rsidP="00E20FC6">
            <w:pPr>
              <w:jc w:val="center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Where</w:t>
            </w:r>
          </w:p>
        </w:tc>
        <w:tc>
          <w:tcPr>
            <w:tcW w:w="1163" w:type="dxa"/>
          </w:tcPr>
          <w:p w14:paraId="4E9463CE" w14:textId="77777777" w:rsidR="00542261" w:rsidRPr="00A97365" w:rsidRDefault="00542261" w:rsidP="00E20FC6">
            <w:pPr>
              <w:jc w:val="center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192" w:type="dxa"/>
            <w:gridSpan w:val="2"/>
          </w:tcPr>
          <w:p w14:paraId="2DC5BF43" w14:textId="77777777" w:rsidR="00542261" w:rsidRPr="00A97365" w:rsidRDefault="00542261" w:rsidP="00E20FC6">
            <w:pPr>
              <w:jc w:val="center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744" w:type="dxa"/>
          </w:tcPr>
          <w:p w14:paraId="1647369F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Reason (Dx)</w:t>
            </w:r>
          </w:p>
        </w:tc>
        <w:tc>
          <w:tcPr>
            <w:tcW w:w="2516" w:type="dxa"/>
          </w:tcPr>
          <w:p w14:paraId="45073DF7" w14:textId="77777777" w:rsidR="00542261" w:rsidRPr="00A97365" w:rsidRDefault="00542261" w:rsidP="00E20FC6">
            <w:pPr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  <w:u w:val="single"/>
              </w:rPr>
              <w:t>Comments</w:t>
            </w:r>
            <w:r w:rsidRPr="00A97365">
              <w:rPr>
                <w:rFonts w:ascii="Times New Roman" w:hAnsi="Times New Roman" w:cs="Times New Roman"/>
              </w:rPr>
              <w:t>:</w:t>
            </w:r>
          </w:p>
        </w:tc>
      </w:tr>
      <w:tr w:rsidR="00542261" w:rsidRPr="00A97365" w14:paraId="2A0460F3" w14:textId="77777777" w:rsidTr="00E20FC6">
        <w:trPr>
          <w:trHeight w:val="1768"/>
        </w:trPr>
        <w:tc>
          <w:tcPr>
            <w:tcW w:w="9217" w:type="dxa"/>
            <w:gridSpan w:val="7"/>
          </w:tcPr>
          <w:p w14:paraId="6F3652AF" w14:textId="77777777" w:rsidR="00542261" w:rsidRPr="00A97365" w:rsidRDefault="00542261" w:rsidP="005422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A97365">
              <w:rPr>
                <w:rFonts w:ascii="Times New Roman" w:hAnsi="Times New Roman" w:cs="Times New Roman"/>
                <w:b/>
                <w:bCs/>
              </w:rPr>
              <w:t xml:space="preserve">COPD Self-management (healthy behaviours) – Integrated (patient has used it in his/her daily life)? </w:t>
            </w:r>
          </w:p>
          <w:p w14:paraId="120F00B5" w14:textId="77777777" w:rsidR="00542261" w:rsidRPr="00A97365" w:rsidRDefault="00542261" w:rsidP="00E20FC6">
            <w:pPr>
              <w:pStyle w:val="ListParagraph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- Smoke-free environment</w:t>
            </w:r>
            <w:r w:rsidRPr="00A97365">
              <w:rPr>
                <w:rFonts w:ascii="Times New Roman" w:hAnsi="Times New Roman" w:cs="Times New Roman"/>
              </w:rPr>
              <w:tab/>
            </w:r>
            <w:r w:rsidRPr="00A97365">
              <w:rPr>
                <w:rFonts w:ascii="Times New Roman" w:hAnsi="Times New Roman" w:cs="Times New Roman"/>
              </w:rPr>
              <w:tab/>
              <w:t xml:space="preserve">□ yes      □ no </w:t>
            </w:r>
            <w:r w:rsidRPr="00A97365">
              <w:rPr>
                <w:rFonts w:ascii="Times New Roman" w:hAnsi="Times New Roman" w:cs="Times New Roman"/>
              </w:rPr>
              <w:tab/>
              <w:t>□ cannot tell</w:t>
            </w:r>
          </w:p>
          <w:p w14:paraId="649AE06A" w14:textId="77777777" w:rsidR="00542261" w:rsidRPr="00A97365" w:rsidRDefault="00542261" w:rsidP="00E20FC6">
            <w:pPr>
              <w:pStyle w:val="ListParagraph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- Medication adherence</w:t>
            </w:r>
            <w:r w:rsidRPr="00A97365">
              <w:rPr>
                <w:rFonts w:ascii="Times New Roman" w:hAnsi="Times New Roman" w:cs="Times New Roman"/>
              </w:rPr>
              <w:tab/>
            </w:r>
            <w:r w:rsidRPr="00A97365">
              <w:rPr>
                <w:rFonts w:ascii="Times New Roman" w:hAnsi="Times New Roman" w:cs="Times New Roman"/>
              </w:rPr>
              <w:tab/>
              <w:t>□ yes      □ no</w:t>
            </w:r>
            <w:r w:rsidRPr="00A97365">
              <w:rPr>
                <w:rFonts w:ascii="Times New Roman" w:hAnsi="Times New Roman" w:cs="Times New Roman"/>
              </w:rPr>
              <w:tab/>
              <w:t>□ cannot tell</w:t>
            </w:r>
          </w:p>
          <w:p w14:paraId="24A03959" w14:textId="77777777" w:rsidR="00542261" w:rsidRPr="00A97365" w:rsidRDefault="00542261" w:rsidP="00E20FC6">
            <w:pPr>
              <w:pStyle w:val="ListParagraph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- Prevention/management of exacerbations</w:t>
            </w:r>
            <w:r w:rsidRPr="00A97365">
              <w:rPr>
                <w:rFonts w:ascii="Times New Roman" w:hAnsi="Times New Roman" w:cs="Times New Roman"/>
              </w:rPr>
              <w:tab/>
              <w:t>□ yes      □ no</w:t>
            </w:r>
            <w:r w:rsidRPr="00A97365">
              <w:rPr>
                <w:rFonts w:ascii="Times New Roman" w:hAnsi="Times New Roman" w:cs="Times New Roman"/>
              </w:rPr>
              <w:tab/>
              <w:t>□ cannot tell</w:t>
            </w:r>
          </w:p>
          <w:p w14:paraId="31C4C1F5" w14:textId="77777777" w:rsidR="00542261" w:rsidRPr="00A97365" w:rsidRDefault="00542261" w:rsidP="00E20FC6">
            <w:pPr>
              <w:pStyle w:val="ListParagraph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- Breathing control</w:t>
            </w:r>
            <w:r w:rsidRPr="00A97365">
              <w:rPr>
                <w:rFonts w:ascii="Times New Roman" w:hAnsi="Times New Roman" w:cs="Times New Roman"/>
              </w:rPr>
              <w:tab/>
            </w:r>
            <w:r w:rsidRPr="00A97365">
              <w:rPr>
                <w:rFonts w:ascii="Times New Roman" w:hAnsi="Times New Roman" w:cs="Times New Roman"/>
              </w:rPr>
              <w:tab/>
            </w:r>
            <w:r w:rsidRPr="00A97365">
              <w:rPr>
                <w:rFonts w:ascii="Times New Roman" w:hAnsi="Times New Roman" w:cs="Times New Roman"/>
              </w:rPr>
              <w:tab/>
              <w:t>□ yes      □ no</w:t>
            </w:r>
            <w:r w:rsidRPr="00A97365">
              <w:rPr>
                <w:rFonts w:ascii="Times New Roman" w:hAnsi="Times New Roman" w:cs="Times New Roman"/>
              </w:rPr>
              <w:tab/>
              <w:t>□ cannot tell</w:t>
            </w:r>
          </w:p>
          <w:p w14:paraId="64519770" w14:textId="77777777" w:rsidR="00542261" w:rsidRPr="00A97365" w:rsidRDefault="00542261" w:rsidP="00E20FC6">
            <w:pPr>
              <w:pStyle w:val="ListParagraph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- Stress management</w:t>
            </w:r>
            <w:r w:rsidRPr="00A97365">
              <w:rPr>
                <w:rFonts w:ascii="Times New Roman" w:hAnsi="Times New Roman" w:cs="Times New Roman"/>
              </w:rPr>
              <w:tab/>
            </w:r>
            <w:r w:rsidRPr="00A97365">
              <w:rPr>
                <w:rFonts w:ascii="Times New Roman" w:hAnsi="Times New Roman" w:cs="Times New Roman"/>
              </w:rPr>
              <w:tab/>
              <w:t xml:space="preserve">             □ yes      □ no</w:t>
            </w:r>
            <w:r w:rsidRPr="00A97365">
              <w:rPr>
                <w:rFonts w:ascii="Times New Roman" w:hAnsi="Times New Roman" w:cs="Times New Roman"/>
              </w:rPr>
              <w:tab/>
              <w:t>□ cannot tell</w:t>
            </w:r>
          </w:p>
          <w:p w14:paraId="292B8FD0" w14:textId="77777777" w:rsidR="00542261" w:rsidRPr="00A97365" w:rsidRDefault="00542261" w:rsidP="00E20FC6">
            <w:pPr>
              <w:pStyle w:val="ListParagraph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- Physical activity and exercise</w:t>
            </w:r>
            <w:r w:rsidRPr="00A97365">
              <w:rPr>
                <w:rFonts w:ascii="Times New Roman" w:hAnsi="Times New Roman" w:cs="Times New Roman"/>
              </w:rPr>
              <w:tab/>
              <w:t>□ yes      □ no</w:t>
            </w:r>
            <w:r w:rsidRPr="00A97365">
              <w:rPr>
                <w:rFonts w:ascii="Times New Roman" w:hAnsi="Times New Roman" w:cs="Times New Roman"/>
              </w:rPr>
              <w:tab/>
              <w:t>□ cannot tell</w:t>
            </w:r>
          </w:p>
          <w:p w14:paraId="0738D62A" w14:textId="77777777" w:rsidR="00542261" w:rsidRPr="00A97365" w:rsidRDefault="00542261" w:rsidP="00E20FC6">
            <w:pPr>
              <w:pStyle w:val="ListParagraph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- Other _____________</w:t>
            </w:r>
            <w:r w:rsidRPr="00A97365">
              <w:rPr>
                <w:rFonts w:ascii="Times New Roman" w:hAnsi="Times New Roman" w:cs="Times New Roman"/>
              </w:rPr>
              <w:tab/>
            </w:r>
            <w:r w:rsidRPr="00A97365">
              <w:rPr>
                <w:rFonts w:ascii="Times New Roman" w:hAnsi="Times New Roman" w:cs="Times New Roman"/>
              </w:rPr>
              <w:tab/>
              <w:t>□ yes      □ no</w:t>
            </w:r>
            <w:r w:rsidRPr="00A97365">
              <w:rPr>
                <w:rFonts w:ascii="Times New Roman" w:hAnsi="Times New Roman" w:cs="Times New Roman"/>
              </w:rPr>
              <w:tab/>
              <w:t>□ cannot tell</w:t>
            </w:r>
          </w:p>
          <w:p w14:paraId="2A7CB432" w14:textId="77777777" w:rsidR="00542261" w:rsidRPr="00A97365" w:rsidRDefault="00542261" w:rsidP="00E20FC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3D143ADA" w14:textId="77777777" w:rsidR="00542261" w:rsidRPr="00A97365" w:rsidRDefault="00542261" w:rsidP="00E20FC6">
            <w:pPr>
              <w:ind w:left="360"/>
              <w:rPr>
                <w:rFonts w:ascii="Times New Roman" w:hAnsi="Times New Roman" w:cs="Times New Roman"/>
              </w:rPr>
            </w:pPr>
            <w:r w:rsidRPr="00A97365">
              <w:rPr>
                <w:rFonts w:ascii="Times New Roman" w:hAnsi="Times New Roman" w:cs="Times New Roman"/>
              </w:rPr>
              <w:t>Comments and what patient should prioritize based on his/her need:</w:t>
            </w:r>
          </w:p>
          <w:p w14:paraId="67C971C4" w14:textId="77777777" w:rsidR="00B40B6C" w:rsidRPr="00A97365" w:rsidRDefault="00B40B6C" w:rsidP="00E20FC6">
            <w:pPr>
              <w:ind w:left="360"/>
              <w:rPr>
                <w:rFonts w:ascii="Times New Roman" w:hAnsi="Times New Roman" w:cs="Times New Roman"/>
              </w:rPr>
            </w:pPr>
          </w:p>
          <w:p w14:paraId="43C51668" w14:textId="77777777" w:rsidR="00B40B6C" w:rsidRPr="00A97365" w:rsidRDefault="00B40B6C" w:rsidP="00E20FC6">
            <w:pPr>
              <w:ind w:left="360"/>
              <w:rPr>
                <w:rFonts w:ascii="Times New Roman" w:hAnsi="Times New Roman" w:cs="Times New Roman"/>
              </w:rPr>
            </w:pPr>
          </w:p>
          <w:p w14:paraId="4FBB29BE" w14:textId="77777777" w:rsidR="00B40B6C" w:rsidRPr="00A97365" w:rsidRDefault="00B40B6C" w:rsidP="00E20FC6">
            <w:pPr>
              <w:ind w:left="360"/>
              <w:rPr>
                <w:rFonts w:ascii="Times New Roman" w:hAnsi="Times New Roman" w:cs="Times New Roman"/>
              </w:rPr>
            </w:pPr>
          </w:p>
          <w:p w14:paraId="786FB825" w14:textId="77777777" w:rsidR="00B40B6C" w:rsidRPr="00A97365" w:rsidRDefault="00B40B6C" w:rsidP="00E20FC6">
            <w:pPr>
              <w:ind w:left="360"/>
              <w:rPr>
                <w:rFonts w:ascii="Times New Roman" w:hAnsi="Times New Roman" w:cs="Times New Roman"/>
              </w:rPr>
            </w:pPr>
          </w:p>
          <w:p w14:paraId="03C30650" w14:textId="77777777" w:rsidR="00B40B6C" w:rsidRPr="00A97365" w:rsidRDefault="00B40B6C" w:rsidP="00E20FC6">
            <w:pPr>
              <w:ind w:left="360"/>
              <w:rPr>
                <w:rFonts w:ascii="Times New Roman" w:hAnsi="Times New Roman" w:cs="Times New Roman"/>
              </w:rPr>
            </w:pPr>
          </w:p>
          <w:p w14:paraId="07CF99E9" w14:textId="77777777" w:rsidR="00B40B6C" w:rsidRPr="00A97365" w:rsidRDefault="00B40B6C" w:rsidP="00E20FC6">
            <w:pPr>
              <w:ind w:left="360"/>
              <w:rPr>
                <w:rFonts w:ascii="Times New Roman" w:hAnsi="Times New Roman" w:cs="Times New Roman"/>
              </w:rPr>
            </w:pPr>
          </w:p>
          <w:p w14:paraId="0D1998B7" w14:textId="77777777" w:rsidR="00B40B6C" w:rsidRPr="00A97365" w:rsidRDefault="00B40B6C" w:rsidP="00E20FC6">
            <w:pPr>
              <w:ind w:left="360"/>
              <w:rPr>
                <w:rFonts w:ascii="Times New Roman" w:hAnsi="Times New Roman" w:cs="Times New Roman"/>
              </w:rPr>
            </w:pPr>
          </w:p>
        </w:tc>
      </w:tr>
      <w:tr w:rsidR="00542261" w:rsidRPr="00A97365" w14:paraId="13AEF3B8" w14:textId="77777777" w:rsidTr="00E20FC6">
        <w:trPr>
          <w:trHeight w:val="1768"/>
        </w:trPr>
        <w:tc>
          <w:tcPr>
            <w:tcW w:w="9217" w:type="dxa"/>
            <w:gridSpan w:val="7"/>
          </w:tcPr>
          <w:p w14:paraId="05081429" w14:textId="6C7299A8" w:rsidR="00542261" w:rsidRPr="00A97365" w:rsidRDefault="00542261" w:rsidP="0054226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A97365">
              <w:rPr>
                <w:rFonts w:ascii="Times New Roman" w:hAnsi="Times New Roman" w:cs="Times New Roman"/>
                <w:b/>
                <w:bCs/>
              </w:rPr>
              <w:t xml:space="preserve">Participatory battery </w:t>
            </w:r>
            <w:r w:rsidR="00A97365" w:rsidRPr="00A97365">
              <w:rPr>
                <w:rFonts w:ascii="Times New Roman" w:hAnsi="Times New Roman" w:cs="Times New Roman"/>
                <w:b/>
                <w:bCs/>
              </w:rPr>
              <w:t>check</w:t>
            </w:r>
            <w:r w:rsidRPr="00A97365">
              <w:rPr>
                <w:rFonts w:ascii="Times New Roman" w:hAnsi="Times New Roman" w:cs="Times New Roman"/>
                <w:b/>
                <w:bCs/>
              </w:rPr>
              <w:t xml:space="preserve">:     </w:t>
            </w:r>
            <w:r w:rsidRPr="00A97365">
              <w:rPr>
                <w:rFonts w:ascii="Times New Roman" w:hAnsi="Times New Roman" w:cs="Times New Roman"/>
              </w:rPr>
              <w:t>□ yes      □ no</w:t>
            </w:r>
          </w:p>
          <w:p w14:paraId="21FA201E" w14:textId="77777777" w:rsidR="00542261" w:rsidRPr="00A97365" w:rsidRDefault="00542261" w:rsidP="0054226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A97365">
              <w:rPr>
                <w:rFonts w:ascii="Times New Roman" w:hAnsi="Times New Roman" w:cs="Times New Roman"/>
                <w:b/>
                <w:bCs/>
              </w:rPr>
              <w:t xml:space="preserve">Date: </w:t>
            </w:r>
          </w:p>
        </w:tc>
      </w:tr>
      <w:tr w:rsidR="00542261" w:rsidRPr="00A97365" w14:paraId="616EAB98" w14:textId="77777777" w:rsidTr="00E20FC6">
        <w:trPr>
          <w:trHeight w:val="1768"/>
        </w:trPr>
        <w:tc>
          <w:tcPr>
            <w:tcW w:w="9217" w:type="dxa"/>
            <w:gridSpan w:val="7"/>
          </w:tcPr>
          <w:p w14:paraId="39C8A4FF" w14:textId="344EDC98" w:rsidR="00542261" w:rsidRPr="00A97365" w:rsidRDefault="00F407B1" w:rsidP="00E20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information communicated by volunteer during visit:</w:t>
            </w:r>
          </w:p>
        </w:tc>
      </w:tr>
    </w:tbl>
    <w:p w14:paraId="6DB9C1B4" w14:textId="77777777" w:rsidR="00542261" w:rsidRPr="00A97365" w:rsidRDefault="00542261" w:rsidP="00542261">
      <w:pPr>
        <w:rPr>
          <w:rFonts w:ascii="Times New Roman" w:hAnsi="Times New Roman" w:cs="Times New Roman"/>
        </w:rPr>
      </w:pPr>
    </w:p>
    <w:p w14:paraId="0A490E48" w14:textId="77777777" w:rsidR="00542261" w:rsidRPr="00A97365" w:rsidRDefault="00542261" w:rsidP="00542261">
      <w:pPr>
        <w:rPr>
          <w:rFonts w:ascii="Times New Roman" w:hAnsi="Times New Roman" w:cs="Times New Roman"/>
        </w:rPr>
      </w:pPr>
    </w:p>
    <w:p w14:paraId="596FF6A8" w14:textId="77777777" w:rsidR="00B83ECD" w:rsidRPr="00A97365" w:rsidRDefault="00B83ECD">
      <w:pPr>
        <w:rPr>
          <w:rFonts w:ascii="Times New Roman" w:hAnsi="Times New Roman" w:cs="Times New Roman"/>
        </w:rPr>
      </w:pPr>
    </w:p>
    <w:sectPr w:rsidR="00B83ECD" w:rsidRPr="00A97365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19D31" w14:textId="77777777" w:rsidR="00E422D6" w:rsidRDefault="00E422D6" w:rsidP="00C1683D">
      <w:r>
        <w:separator/>
      </w:r>
    </w:p>
  </w:endnote>
  <w:endnote w:type="continuationSeparator" w:id="0">
    <w:p w14:paraId="75AD0843" w14:textId="77777777" w:rsidR="00E422D6" w:rsidRDefault="00E422D6" w:rsidP="00C16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42152" w14:textId="262B7BD6" w:rsidR="00625688" w:rsidRDefault="00625688">
    <w:pPr>
      <w:pStyle w:val="Footer"/>
    </w:pPr>
  </w:p>
  <w:p w14:paraId="67A3FEAD" w14:textId="77777777" w:rsidR="00625688" w:rsidRDefault="00625688" w:rsidP="00625688">
    <w:pPr>
      <w:pStyle w:val="Footer"/>
    </w:pPr>
    <w:r>
      <w:t>Version: 1 Date: 24/08/2023</w:t>
    </w:r>
    <w:r>
      <w:ptab w:relativeTo="margin" w:alignment="center" w:leader="none"/>
    </w:r>
    <w:r>
      <w:ptab w:relativeTo="margin" w:alignment="right" w:leader="none"/>
    </w:r>
  </w:p>
  <w:p w14:paraId="2A755064" w14:textId="77777777" w:rsidR="00625688" w:rsidRDefault="006256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9A25B" w14:textId="77777777" w:rsidR="00E422D6" w:rsidRDefault="00E422D6" w:rsidP="00C1683D">
      <w:r>
        <w:separator/>
      </w:r>
    </w:p>
  </w:footnote>
  <w:footnote w:type="continuationSeparator" w:id="0">
    <w:p w14:paraId="36759AD4" w14:textId="77777777" w:rsidR="00E422D6" w:rsidRDefault="00E422D6" w:rsidP="00C168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924E5" w14:textId="5CB63A4E" w:rsidR="00C1683D" w:rsidRDefault="00C1683D">
    <w:pPr>
      <w:pStyle w:val="Header"/>
    </w:pPr>
    <w:r>
      <w:rPr>
        <w:noProof/>
        <w:lang w:eastAsia="en-GB"/>
      </w:rPr>
      <w:drawing>
        <wp:inline distT="0" distB="0" distL="0" distR="0" wp14:anchorId="55E7A730" wp14:editId="3305C902">
          <wp:extent cx="1117600" cy="331352"/>
          <wp:effectExtent l="0" t="0" r="0" b="0"/>
          <wp:docPr id="6" name="Picture 6" descr="metin içeren bir resim&#10;&#10;Açıklama otomatik olarak oluşturuldu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metin içeren bir resim&#10;&#10;Açıklama otomatik olarak oluşturuldu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117600" cy="331352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ptab w:relativeTo="margin" w:alignment="center" w:leader="none"/>
    </w:r>
    <w:r>
      <w:ptab w:relativeTo="margin" w:alignment="right" w:leader="none"/>
    </w:r>
    <w:proofErr w:type="spellStart"/>
    <w:r>
      <w:rPr>
        <w:lang w:val="tr-TR"/>
      </w:rPr>
      <w:t>Date</w:t>
    </w:r>
    <w:proofErr w:type="spellEnd"/>
    <w:r>
      <w:rPr>
        <w:lang w:val="tr-TR"/>
      </w:rPr>
      <w:t>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139C9"/>
    <w:multiLevelType w:val="hybridMultilevel"/>
    <w:tmpl w:val="779C2AC4"/>
    <w:lvl w:ilvl="0" w:tplc="4D7AC2C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E1751"/>
    <w:multiLevelType w:val="hybridMultilevel"/>
    <w:tmpl w:val="55029E52"/>
    <w:lvl w:ilvl="0" w:tplc="CB2028D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F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8B761DA"/>
    <w:multiLevelType w:val="hybridMultilevel"/>
    <w:tmpl w:val="A372C86E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3590616">
    <w:abstractNumId w:val="0"/>
  </w:num>
  <w:num w:numId="2" w16cid:durableId="513150538">
    <w:abstractNumId w:val="1"/>
  </w:num>
  <w:num w:numId="3" w16cid:durableId="14783738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261"/>
    <w:rsid w:val="001B32FE"/>
    <w:rsid w:val="0021018F"/>
    <w:rsid w:val="002D1C5A"/>
    <w:rsid w:val="002E6FD3"/>
    <w:rsid w:val="004341C0"/>
    <w:rsid w:val="00435840"/>
    <w:rsid w:val="00446AE2"/>
    <w:rsid w:val="004C6B99"/>
    <w:rsid w:val="00542261"/>
    <w:rsid w:val="00625688"/>
    <w:rsid w:val="0062736B"/>
    <w:rsid w:val="007A62ED"/>
    <w:rsid w:val="00832658"/>
    <w:rsid w:val="008A392F"/>
    <w:rsid w:val="008F3705"/>
    <w:rsid w:val="0094015B"/>
    <w:rsid w:val="00963846"/>
    <w:rsid w:val="00A97365"/>
    <w:rsid w:val="00AB667E"/>
    <w:rsid w:val="00B02D17"/>
    <w:rsid w:val="00B40B6C"/>
    <w:rsid w:val="00B83ECD"/>
    <w:rsid w:val="00BD02BA"/>
    <w:rsid w:val="00C1683D"/>
    <w:rsid w:val="00C925BC"/>
    <w:rsid w:val="00E422D6"/>
    <w:rsid w:val="00E94CE6"/>
    <w:rsid w:val="00EC3253"/>
    <w:rsid w:val="00F407B1"/>
    <w:rsid w:val="00FF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A77CD"/>
  <w15:chartTrackingRefBased/>
  <w15:docId w15:val="{AAA3E8CA-2FC7-524C-95AE-37EB361AF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22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68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83D"/>
  </w:style>
  <w:style w:type="paragraph" w:styleId="Footer">
    <w:name w:val="footer"/>
    <w:basedOn w:val="Normal"/>
    <w:link w:val="FooterChar"/>
    <w:uiPriority w:val="99"/>
    <w:unhideWhenUsed/>
    <w:rsid w:val="00C168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1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za Toprak</dc:creator>
  <cp:keywords/>
  <dc:description/>
  <cp:lastModifiedBy>Beyza Toprak</cp:lastModifiedBy>
  <cp:revision>3</cp:revision>
  <dcterms:created xsi:type="dcterms:W3CDTF">2023-08-24T10:38:00Z</dcterms:created>
  <dcterms:modified xsi:type="dcterms:W3CDTF">2023-08-24T14:16:00Z</dcterms:modified>
</cp:coreProperties>
</file>